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C5F20C" w14:textId="77777777" w:rsidR="0010738C" w:rsidRPr="00F37434" w:rsidRDefault="0010738C" w:rsidP="0010738C">
      <w:pPr>
        <w:rPr>
          <w:rFonts w:ascii="Times New Roman" w:hAnsi="Times New Roman" w:cs="Times New Roman"/>
          <w:sz w:val="20"/>
          <w:szCs w:val="20"/>
        </w:rPr>
      </w:pPr>
      <w:r w:rsidRPr="00F37434">
        <w:rPr>
          <w:rFonts w:ascii="Times New Roman" w:hAnsi="Times New Roman" w:cs="Times New Roman"/>
          <w:sz w:val="20"/>
          <w:szCs w:val="20"/>
        </w:rPr>
        <w:t>Supplementa</w:t>
      </w:r>
      <w:r>
        <w:rPr>
          <w:rFonts w:ascii="Times New Roman" w:hAnsi="Times New Roman" w:cs="Times New Roman"/>
          <w:sz w:val="20"/>
          <w:szCs w:val="20"/>
        </w:rPr>
        <w:t>ry</w:t>
      </w:r>
      <w:r w:rsidRPr="00F37434">
        <w:rPr>
          <w:rFonts w:ascii="Times New Roman" w:hAnsi="Times New Roman" w:cs="Times New Roman"/>
          <w:sz w:val="20"/>
          <w:szCs w:val="20"/>
        </w:rPr>
        <w:t xml:space="preserve"> File 2: Primary Reasons for Index Admission, by Community Disadvantage</w:t>
      </w:r>
    </w:p>
    <w:p w14:paraId="58540D26" w14:textId="4C100822" w:rsidR="00114C7A" w:rsidRPr="0010738C" w:rsidRDefault="00114C7A" w:rsidP="0010738C">
      <w:pPr>
        <w:tabs>
          <w:tab w:val="left" w:pos="1596"/>
        </w:tabs>
      </w:pPr>
      <w:bookmarkStart w:id="0" w:name="_GoBack"/>
      <w:bookmarkEnd w:id="0"/>
    </w:p>
    <w:tbl>
      <w:tblPr>
        <w:tblpPr w:leftFromText="180" w:rightFromText="180" w:vertAnchor="page" w:horzAnchor="margin" w:tblpY="1814"/>
        <w:tblW w:w="12520" w:type="dxa"/>
        <w:tblLook w:val="04A0" w:firstRow="1" w:lastRow="0" w:firstColumn="1" w:lastColumn="0" w:noHBand="0" w:noVBand="1"/>
      </w:tblPr>
      <w:tblGrid>
        <w:gridCol w:w="4360"/>
        <w:gridCol w:w="1746"/>
        <w:gridCol w:w="1818"/>
        <w:gridCol w:w="1818"/>
        <w:gridCol w:w="1818"/>
        <w:gridCol w:w="960"/>
      </w:tblGrid>
      <w:tr w:rsidR="00114C7A" w:rsidRPr="00F37434" w14:paraId="18C76168" w14:textId="77777777" w:rsidTr="00114C7A">
        <w:trPr>
          <w:trHeight w:val="600"/>
        </w:trPr>
        <w:tc>
          <w:tcPr>
            <w:tcW w:w="43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BAE1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4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2516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All patients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3E0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Least Disadvantaged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A696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Middle 45% Disadvantaged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9C27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Top 5% Disadvantage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5743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14C7A" w:rsidRPr="00F37434" w14:paraId="0454DCF1" w14:textId="77777777" w:rsidTr="00114C7A">
        <w:trPr>
          <w:trHeight w:val="52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091F2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Reason for Index admission (N, %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BCF7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337A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4A8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B62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D7D8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114C7A" w:rsidRPr="00F37434" w14:paraId="6A45501E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AE91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1C02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42,467, 17.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4D7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74,484, 18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6ED9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53,239, 17.7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143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4,744, 16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1A78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51E62B3C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79D3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4ED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37,981, 7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A15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0,004, 7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C6BE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1,066, 7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934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,911, 7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3B9A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6BA5EF33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8866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Cardiac Obstructive Pulmonary Disease or Asthm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5E3E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34,558, 7.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211F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59,402, 6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724D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8,476, 7.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383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,680, 7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E70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6F866FD6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7ACD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Alcohol or Drug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1ED4D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09,115, 5.7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9933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4,367, 6.7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1829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8,412, 4.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AC97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,336, 7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D84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1B0509ED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6699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5A6D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85,372, 4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725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1,007, 4.2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92AD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0,101, 4.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FE89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,264, 4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AB88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680D51DD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9381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Kidney Transplant, renal failure/dialysi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7D80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2,743, 1.7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075D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4,962, 1.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608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5,798, 1.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4969E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983, 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3367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27D2E8FD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7502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Cerebrovascula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7B2E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8,958, 2.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643D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3,801, 2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4A035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2,668, 2.6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180E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,489, 2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E7BD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0A9D8271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F69E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GI Hemorrhag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1FAE5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0,507, 2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2E175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0,404, 2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1D2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8,233, 2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BE86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870, 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F222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114C7A" w:rsidRPr="00F37434" w14:paraId="7D2F98C0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E7D7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052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7,407, 1.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BD35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2,082, 1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50D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3,346, 1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2B2A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979, 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BB8D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30DA94FD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ECDF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E8D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4,574, 1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A64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2,007, 1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2CD2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1,453, 1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0EB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114, 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F548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2FF21619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6E93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Nutrition/metabolic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CDE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2,584, 1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EE75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1,808, 1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9E3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9,776, 1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B67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000, 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CD130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2FE722FF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99FD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881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8,499, 1.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3DC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9,590, 1.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64665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,923, 0.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616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986, 1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004D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3686A715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5785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5CB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8,001, 0.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9925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8,422, 0.9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F5CA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8,411 1.0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379F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168, 1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A009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573B2CBA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9DE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ipheral Vascular 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5904D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5,595, 0.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ADF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,625, 0.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CE53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,222, 0.8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307B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48, 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BCED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114C7A" w:rsidRPr="00F37434" w14:paraId="59ACF65A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C9DE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ve, Uncomplicate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016F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0,076, 0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39AD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,815, 0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9F47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4,658, 0.5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6432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03, 0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142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324B6516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B5A8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Thyroid/Endocrin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DB8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,094, 0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DA5C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,076, 0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E7D5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48, 0.4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7B8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,094, 0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26BB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14C7A" w:rsidRPr="00F37434" w14:paraId="7ABD40A3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BE68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Human Immunodeficiency Viru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2653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,719, 0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A2C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917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DB3A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2,412, 0.3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234C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90, 0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110C6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0771EF25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9CB5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Connective Tissu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9B06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3,018, 0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774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496, 0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597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342, 0.2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154D8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80, 0.2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0ACCB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14C7A" w:rsidRPr="00F37434" w14:paraId="259E1A64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1A9C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Coagulation Disorder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9A70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651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18B4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917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84C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64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CF33A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0, 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BDA9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4C7A" w:rsidRPr="00F37434" w14:paraId="2FE3ED96" w14:textId="77777777" w:rsidTr="00114C7A">
        <w:trPr>
          <w:trHeight w:val="288"/>
        </w:trPr>
        <w:tc>
          <w:tcPr>
            <w:tcW w:w="4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3D14" w14:textId="77777777" w:rsidR="00114C7A" w:rsidRPr="00F37434" w:rsidRDefault="00114C7A" w:rsidP="00114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Hypertensive, Complicated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EFE6F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,514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BDD1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647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DE6E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743, 0.1%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0432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124, 0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4AAA9" w14:textId="77777777" w:rsidR="00114C7A" w:rsidRPr="00F37434" w:rsidRDefault="00114C7A" w:rsidP="00114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3743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2AE800F" w14:textId="26E32AF7" w:rsidR="00A62917" w:rsidRPr="00F37434" w:rsidRDefault="0010738C" w:rsidP="0010738C">
      <w:pPr>
        <w:rPr>
          <w:rFonts w:ascii="Times New Roman" w:hAnsi="Times New Roman" w:cs="Times New Roman"/>
          <w:sz w:val="20"/>
          <w:szCs w:val="20"/>
        </w:rPr>
      </w:pPr>
    </w:p>
    <w:sectPr w:rsidR="00A62917" w:rsidRPr="00F37434" w:rsidSect="000F5B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834"/>
    <w:rsid w:val="000F5B63"/>
    <w:rsid w:val="0010738C"/>
    <w:rsid w:val="00114C7A"/>
    <w:rsid w:val="00201834"/>
    <w:rsid w:val="002A68AF"/>
    <w:rsid w:val="003F2471"/>
    <w:rsid w:val="004704EC"/>
    <w:rsid w:val="00833284"/>
    <w:rsid w:val="008F21DF"/>
    <w:rsid w:val="00A34A8B"/>
    <w:rsid w:val="00C3762C"/>
    <w:rsid w:val="00CD58B1"/>
    <w:rsid w:val="00F37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2B1D8"/>
  <w15:chartTrackingRefBased/>
  <w15:docId w15:val="{1F79C764-43DF-43B3-8042-146D4D7A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4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E83EAE89155D469712103C780AE813" ma:contentTypeVersion="13" ma:contentTypeDescription="Create a new document." ma:contentTypeScope="" ma:versionID="d52320844af92dc459272a0efcb56f76">
  <xsd:schema xmlns:xsd="http://www.w3.org/2001/XMLSchema" xmlns:xs="http://www.w3.org/2001/XMLSchema" xmlns:p="http://schemas.microsoft.com/office/2006/metadata/properties" xmlns:ns3="49b8c57d-4215-40a1-bdd8-c6bc17d64933" xmlns:ns4="60b83ea7-b160-4dfd-a754-30b64dc19ff6" targetNamespace="http://schemas.microsoft.com/office/2006/metadata/properties" ma:root="true" ma:fieldsID="7406bbf0478757fb84232b14fef93516" ns3:_="" ns4:_="">
    <xsd:import namespace="49b8c57d-4215-40a1-bdd8-c6bc17d64933"/>
    <xsd:import namespace="60b83ea7-b160-4dfd-a754-30b64dc19ff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8c57d-4215-40a1-bdd8-c6bc17d6493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b83ea7-b160-4dfd-a754-30b64dc19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C34709-F408-4D26-9310-CA7C958B34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A6FD18-AC91-4353-9DDC-A3B68851F3B2}">
  <ds:schemaRefs>
    <ds:schemaRef ds:uri="http://purl.org/dc/elements/1.1/"/>
    <ds:schemaRef ds:uri="49b8c57d-4215-40a1-bdd8-c6bc17d64933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60b83ea7-b160-4dfd-a754-30b64dc19ff6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8AF4DF6-A154-4374-8C3F-839CEE5C3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b8c57d-4215-40a1-bdd8-c6bc17d64933"/>
    <ds:schemaRef ds:uri="60b83ea7-b160-4dfd-a754-30b64dc19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ck, Hayley D</dc:creator>
  <cp:keywords/>
  <dc:description/>
  <cp:lastModifiedBy>Germack, Hayley D</cp:lastModifiedBy>
  <cp:revision>2</cp:revision>
  <dcterms:created xsi:type="dcterms:W3CDTF">2020-09-25T20:01:00Z</dcterms:created>
  <dcterms:modified xsi:type="dcterms:W3CDTF">2020-09-2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E83EAE89155D469712103C780AE813</vt:lpwstr>
  </property>
</Properties>
</file>